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D6832" w14:textId="77777777" w:rsidR="00C4071B" w:rsidRDefault="00C4071B" w:rsidP="00C4071B">
      <w:r>
        <w:t xml:space="preserve">&gt;ON674051.1_Monkeypox_virus_isolate_MPXV_USA_2022_FL001_complete_genome                 </w:t>
      </w:r>
    </w:p>
    <w:p w14:paraId="6B834324"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t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25B3BB62" w14:textId="77777777" w:rsidR="00C4071B" w:rsidRDefault="00C4071B" w:rsidP="00C4071B">
      <w:r>
        <w:t xml:space="preserve">&gt;NC_063383.1_Monkeypox_virus_complete_genome                                            </w:t>
      </w:r>
    </w:p>
    <w:p w14:paraId="7B286974"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w:t>
      </w:r>
      <w:r>
        <w:lastRenderedPageBreak/>
        <w:t>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8627296" w14:textId="77777777" w:rsidR="00C4071B" w:rsidRDefault="00C4071B" w:rsidP="00C4071B">
      <w:r>
        <w:t xml:space="preserve">&gt;ON676704.1_Monkeypox_virus_isolate_MPXV_USA_2022_FL002_complete_genome                 </w:t>
      </w:r>
    </w:p>
    <w:p w14:paraId="53D2D09D"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w:t>
      </w:r>
      <w:r>
        <w:lastRenderedPageBreak/>
        <w:t>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999F4FE" w14:textId="77777777" w:rsidR="00C4071B" w:rsidRDefault="00C4071B" w:rsidP="00C4071B">
      <w:r>
        <w:t xml:space="preserve">&gt;ON563414.3_Monkeypox_virus_isolate_MPXV_USA_2022_MA001_complete_genome                 </w:t>
      </w:r>
    </w:p>
    <w:p w14:paraId="0258ABF0"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1EC8CCBD" w14:textId="77777777" w:rsidR="00C4071B" w:rsidRDefault="00C4071B" w:rsidP="00C4071B">
      <w:r>
        <w:t xml:space="preserve">&gt;ON676705.1_Monkeypox_virus_isolate_MPXV_USA_2022_UT001_complete_genome                 </w:t>
      </w:r>
    </w:p>
    <w:p w14:paraId="18632B22"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w:t>
      </w:r>
      <w:r>
        <w:lastRenderedPageBreak/>
        <w:t>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2F7A71DF" w14:textId="77777777" w:rsidR="00C4071B" w:rsidRDefault="00C4071B" w:rsidP="00C4071B">
      <w:r>
        <w:t xml:space="preserve">&gt;MN648051.1_Monkeypox_virus_strain_Israel_2018                                          </w:t>
      </w:r>
    </w:p>
    <w:p w14:paraId="076F4C89"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w:t>
      </w:r>
      <w:r>
        <w:lastRenderedPageBreak/>
        <w:t>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3D7D30C" w14:textId="77777777" w:rsidR="00C4071B" w:rsidRDefault="00C4071B" w:rsidP="00C4071B">
      <w:r>
        <w:t xml:space="preserve">&gt;ON644344.1_Monkeypox_virus_isolate_MPXV_FVG-ITA_01_2022_complete_genome                </w:t>
      </w:r>
    </w:p>
    <w:p w14:paraId="19C864CE"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7CFE676" w14:textId="77777777" w:rsidR="00C4071B" w:rsidRDefault="00C4071B" w:rsidP="00C4071B">
      <w:r>
        <w:lastRenderedPageBreak/>
        <w:t xml:space="preserve">&gt;MT903343.1_Monkeypox_virus_isolate_MPXV-UK_P1                                          </w:t>
      </w:r>
    </w:p>
    <w:p w14:paraId="3DC91C7A"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7564577" w14:textId="77777777" w:rsidR="00C4071B" w:rsidRDefault="00C4071B" w:rsidP="00C4071B">
      <w:r>
        <w:t xml:space="preserve">&gt;ON631963.1_Monkeypox_virus_isolate_MPxV/VIDRL01/2022_complete_genome                   </w:t>
      </w:r>
    </w:p>
    <w:p w14:paraId="73B3DB91"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w:t>
      </w:r>
      <w:r>
        <w:lastRenderedPageBreak/>
        <w:t>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5FB34BF" w14:textId="77777777" w:rsidR="00C4071B" w:rsidRDefault="00C4071B" w:rsidP="00C4071B">
      <w:r>
        <w:t xml:space="preserve">&gt;ON568298.1_Monkeypox_virus_isolate_MPXV-BY-IMB25241_complete_genome                    </w:t>
      </w:r>
    </w:p>
    <w:p w14:paraId="212372F5"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w:t>
      </w:r>
      <w:r>
        <w:lastRenderedPageBreak/>
        <w:t>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7FDE63C" w14:textId="77777777" w:rsidR="00C4071B" w:rsidRDefault="00C4071B" w:rsidP="00C4071B">
      <w:r>
        <w:t xml:space="preserve">&gt;ON622722.2_Monkeypox_virus_isolate_MPXV_FR_HCL0001_2022_complete_genome                </w:t>
      </w:r>
    </w:p>
    <w:p w14:paraId="127685B5"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7F43888" w14:textId="77777777" w:rsidR="00C4071B" w:rsidRDefault="00C4071B" w:rsidP="00C4071B">
      <w:r>
        <w:t xml:space="preserve">&gt;ON627808.1_Monkeypox_virus_isolate_MPX/human/USA/UT-UPHL-82200022/2022_complete_genome </w:t>
      </w:r>
    </w:p>
    <w:p w14:paraId="1F29BA0F"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w:t>
      </w:r>
      <w:r>
        <w:lastRenderedPageBreak/>
        <w:t>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1ED3A692" w14:textId="77777777" w:rsidR="00C4071B" w:rsidRDefault="00C4071B" w:rsidP="00C4071B">
      <w:r>
        <w:t xml:space="preserve">&gt;ON676703.1_Monkeypox_virus_isolate_MPXV_USA_2022_CA001_complete_genome                 </w:t>
      </w:r>
    </w:p>
    <w:p w14:paraId="38A9EFB4"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w:t>
      </w:r>
      <w:r>
        <w:lastRenderedPageBreak/>
        <w:t>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A5D9CDD" w14:textId="77777777" w:rsidR="00C4071B" w:rsidRDefault="00C4071B" w:rsidP="00C4071B">
      <w:r>
        <w:t xml:space="preserve">&gt;ON676706.1_Monkeypox_virus_isolate_MPXV_USA_2022_UT002_complete_genome                 </w:t>
      </w:r>
    </w:p>
    <w:p w14:paraId="2457A746"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w:t>
      </w:r>
      <w:r>
        <w:lastRenderedPageBreak/>
        <w:t>cat taa ata ttc cta gaa tta atc ctg ctc tat ggt cag tgt ata ata aat tat atg tag gag gag taa tat ctg atg atg ttc aaa cta ata cat ctg aaa cat acg ata aag aaa aa</w:t>
      </w:r>
    </w:p>
    <w:p w14:paraId="51B8EBDD" w14:textId="77777777" w:rsidR="00C4071B" w:rsidRDefault="00C4071B" w:rsidP="00C4071B">
      <w:r>
        <w:t xml:space="preserve">&gt;ON649879.1_Monkeypox_virus_isolate_MPXV_ISR001_2022_complete_genome                    </w:t>
      </w:r>
    </w:p>
    <w:p w14:paraId="3E3D6968"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50198BE" w14:textId="77777777" w:rsidR="00C4071B" w:rsidRDefault="00C4071B" w:rsidP="00C4071B">
      <w:r>
        <w:t xml:space="preserve">&gt;ON602722.1_Monkeypox_virus_isolate_MPXV_FRA_2022_TLS67_complete_genome                 </w:t>
      </w:r>
    </w:p>
    <w:p w14:paraId="394D8252" w14:textId="77777777" w:rsidR="00C4071B" w:rsidRDefault="00C4071B" w:rsidP="00C4071B">
      <w:r>
        <w:t xml:space="preserve">tgt tat tgt agt atg ata ata tc-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w:t>
      </w:r>
      <w:r>
        <w:lastRenderedPageBreak/>
        <w:t>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D8D60B3" w14:textId="77777777" w:rsidR="00C4071B" w:rsidRDefault="00C4071B" w:rsidP="00C4071B">
      <w:r>
        <w:t xml:space="preserve">&gt;ON675438.1_Monkeypox_virus_isolate_MPXV_USA_2022_VA001_complete_genome                 </w:t>
      </w:r>
    </w:p>
    <w:p w14:paraId="63C395DB" w14:textId="77777777" w:rsidR="00C4071B" w:rsidRDefault="00C4071B" w:rsidP="00C4071B">
      <w:r>
        <w:t xml:space="preserve">tgt tat tgt agt atg ata ata tca aaa aga tgg ata taa aga att tac tga cta cat gta cta ttt tac att act aca ttg gct acg gca tat ata cct att tt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w:t>
      </w:r>
      <w:r>
        <w:lastRenderedPageBreak/>
        <w:t>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158E2E0" w14:textId="77777777" w:rsidR="00C4071B" w:rsidRDefault="00C4071B" w:rsidP="00C4071B">
      <w:r>
        <w:t xml:space="preserve">&gt;ON631241.1_Monkeypox_virus_isolate_2022/2_SLO_complete_genome                          </w:t>
      </w:r>
    </w:p>
    <w:p w14:paraId="2A048FEE"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C126E2A" w14:textId="77777777" w:rsidR="00C4071B" w:rsidRDefault="00C4071B" w:rsidP="00C4071B">
      <w:r>
        <w:t xml:space="preserve">&gt;ON622712.1_Monkeypox_virus_isolate_MPX/UZ_REGA_1/Belgium/2022_complete_genome          </w:t>
      </w:r>
    </w:p>
    <w:p w14:paraId="3A18E66C" w14:textId="77777777" w:rsidR="00C4071B" w:rsidRDefault="00C4071B" w:rsidP="00C4071B">
      <w:r>
        <w:lastRenderedPageBreak/>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84C9AAB" w14:textId="77777777" w:rsidR="00C4071B" w:rsidRDefault="00C4071B" w:rsidP="00C4071B">
      <w:r>
        <w:t xml:space="preserve">&gt;ON609725.2_Monkeypox_virus_isolate_SLO_complete_genome                                 </w:t>
      </w:r>
    </w:p>
    <w:p w14:paraId="5DD67F5D"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w:t>
      </w:r>
      <w:r>
        <w:lastRenderedPageBreak/>
        <w:t>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8E10C8C" w14:textId="77777777" w:rsidR="00C4071B" w:rsidRDefault="00C4071B" w:rsidP="00C4071B">
      <w:r>
        <w:t xml:space="preserve">&gt;ON622713.1_Monkeypox_virus_isolate_MPX/UZ_REGA_2/Belgium/2022_complete_genome          </w:t>
      </w:r>
    </w:p>
    <w:p w14:paraId="3CAB10B4"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9ACABED" w14:textId="77777777" w:rsidR="00C4071B" w:rsidRDefault="00C4071B" w:rsidP="00C4071B">
      <w:r>
        <w:t xml:space="preserve">&gt;ON676707.1_Monkeypox_virus_isolate_MPXV_USA_2021_TX_complete_genome                    </w:t>
      </w:r>
    </w:p>
    <w:p w14:paraId="404C511B"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4AD04084" w14:textId="77777777" w:rsidR="00C4071B" w:rsidRDefault="00C4071B" w:rsidP="00C4071B">
      <w:r>
        <w:t xml:space="preserve">&gt;MT903345.1_Monkeypox_virus_isolate_MPXV-UK_P3                                          </w:t>
      </w:r>
    </w:p>
    <w:p w14:paraId="3247DB46"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9B3E5AC" w14:textId="77777777" w:rsidR="00C4071B" w:rsidRDefault="00C4071B" w:rsidP="00C4071B">
      <w:r>
        <w:t xml:space="preserve">&gt;MT903344.1_Monkeypox_virus_isolate_MPXV-UK_P2                                          </w:t>
      </w:r>
    </w:p>
    <w:p w14:paraId="557EB7C6"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w:t>
      </w:r>
      <w:r>
        <w:lastRenderedPageBreak/>
        <w:t>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95CFAEC" w14:textId="77777777" w:rsidR="00C4071B" w:rsidRDefault="00C4071B" w:rsidP="00C4071B">
      <w:r>
        <w:t xml:space="preserve">&gt;MT903342.1_Monkeypox_virus_isolate_MPXV-Singapore                                      </w:t>
      </w:r>
    </w:p>
    <w:p w14:paraId="7F132152"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1BF25515" w14:textId="77777777" w:rsidR="00C4071B" w:rsidRDefault="00C4071B" w:rsidP="00C4071B">
      <w:r>
        <w:t xml:space="preserve">&gt;ON676708.1_Monkeypox_virus_isolate_MPXV_USA_2021_MD_complete_genome                    </w:t>
      </w:r>
    </w:p>
    <w:p w14:paraId="3AB6B7B5" w14:textId="77777777" w:rsidR="00C4071B" w:rsidRDefault="00C4071B" w:rsidP="00C4071B">
      <w:r>
        <w:lastRenderedPageBreak/>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EB2739F" w14:textId="77777777" w:rsidR="00C4071B" w:rsidRDefault="00C4071B" w:rsidP="00C4071B">
      <w:r>
        <w:t xml:space="preserve">&gt;ON585033.1_Monkeypox_virus_isolate_Monkeypox/PT0006/2022_complete_genome               </w:t>
      </w:r>
    </w:p>
    <w:p w14:paraId="6F0A5E92"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w:t>
      </w:r>
      <w:r>
        <w:lastRenderedPageBreak/>
        <w:t>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BDAEFA3" w14:textId="77777777" w:rsidR="00C4071B" w:rsidRDefault="00C4071B" w:rsidP="00C4071B">
      <w:r>
        <w:t xml:space="preserve">&gt;ON585035.1_Monkeypox_virus_isolate_Monkeypox/PT0009/2022_complete_genome               </w:t>
      </w:r>
    </w:p>
    <w:p w14:paraId="19282FF0"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5C3B712" w14:textId="77777777" w:rsidR="00C4071B" w:rsidRDefault="00C4071B" w:rsidP="00C4071B">
      <w:r>
        <w:t xml:space="preserve">&gt;ON649725.1_Monkeypox_virus_isolate_Monkeypox/PT0011/2022_complete_genome               </w:t>
      </w:r>
    </w:p>
    <w:p w14:paraId="3052FFD0"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B2C92F8" w14:textId="77777777" w:rsidR="00C4071B" w:rsidRDefault="00C4071B" w:rsidP="00C4071B">
      <w:r>
        <w:t xml:space="preserve">&gt;ON649724.1_Monkeypox_virus_isolate_Monkeypox/PT0014/2022_complete_genome               </w:t>
      </w:r>
    </w:p>
    <w:p w14:paraId="780F2E13"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9678403" w14:textId="77777777" w:rsidR="00C4071B" w:rsidRDefault="00C4071B" w:rsidP="00C4071B">
      <w:r>
        <w:t xml:space="preserve">&gt;ON649722.1_Monkeypox_virus_isolate_Monkeypox/PT0022/2022_complete_genome               </w:t>
      </w:r>
    </w:p>
    <w:p w14:paraId="134063B3"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w:t>
      </w:r>
      <w:r>
        <w:lastRenderedPageBreak/>
        <w:t>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283D8034" w14:textId="77777777" w:rsidR="00C4071B" w:rsidRDefault="00C4071B" w:rsidP="00C4071B">
      <w:r>
        <w:t xml:space="preserve">&gt;ON649721.1_Monkeypox_virus_isolate_Monkeypox/PT0021/2022_complete_genome               </w:t>
      </w:r>
    </w:p>
    <w:p w14:paraId="5A6C0AE1"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DEA3838" w14:textId="77777777" w:rsidR="00C4071B" w:rsidRDefault="00C4071B" w:rsidP="00C4071B">
      <w:r>
        <w:t xml:space="preserve">&gt;ON649720.1_Monkeypox_virus_isolate_Monkeypox/PT0024/2022_complete_genome               </w:t>
      </w:r>
    </w:p>
    <w:p w14:paraId="1D7BBE6C" w14:textId="77777777" w:rsidR="00C4071B" w:rsidRDefault="00C4071B" w:rsidP="00C4071B">
      <w:r>
        <w:lastRenderedPageBreak/>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2F44F54D" w14:textId="77777777" w:rsidR="00C4071B" w:rsidRDefault="00C4071B" w:rsidP="00C4071B">
      <w:r>
        <w:t xml:space="preserve">&gt;ON649723.1_Monkeypox_virus_isolate_Monkeypox/PT0013/2022_complete_genome               </w:t>
      </w:r>
    </w:p>
    <w:p w14:paraId="03834A11"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w:t>
      </w:r>
      <w:r>
        <w:lastRenderedPageBreak/>
        <w:t>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EBD1F67" w14:textId="77777777" w:rsidR="00C4071B" w:rsidRDefault="00C4071B" w:rsidP="00C4071B">
      <w:r>
        <w:t xml:space="preserve">&gt;ON649718.1_Monkeypox_virus_isolate_Monkeypox/PT0018/2022_complete_genome               </w:t>
      </w:r>
    </w:p>
    <w:p w14:paraId="186A9939"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4C84DB46" w14:textId="77777777" w:rsidR="00C4071B" w:rsidRDefault="00C4071B" w:rsidP="00C4071B">
      <w:r>
        <w:t xml:space="preserve">&gt;ON649719.1_Monkeypox_virus_isolate_Monkeypox/PT0012/2022_complete_genome               </w:t>
      </w:r>
    </w:p>
    <w:p w14:paraId="1FDCF5C8"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ACDBBF7" w14:textId="77777777" w:rsidR="00C4071B" w:rsidRDefault="00C4071B" w:rsidP="00C4071B">
      <w:r>
        <w:t xml:space="preserve">&gt;ON682267.1_Monkeypox_virus_isolate_MPXV/Germany/2022/RKI010_complete_genome            </w:t>
      </w:r>
    </w:p>
    <w:p w14:paraId="41B0E96B"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AF77CEC" w14:textId="77777777" w:rsidR="00C4071B" w:rsidRDefault="00C4071B" w:rsidP="00C4071B">
      <w:r>
        <w:t xml:space="preserve">&gt;ON649717.1_Monkeypox_virus_isolate_Monkeypox/PT0019/2022_partial_genome                </w:t>
      </w:r>
    </w:p>
    <w:p w14:paraId="43803569"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w:t>
      </w:r>
      <w:r>
        <w:lastRenderedPageBreak/>
        <w:t>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288DE885" w14:textId="77777777" w:rsidR="00C4071B" w:rsidRDefault="00C4071B" w:rsidP="00C4071B">
      <w:r>
        <w:t xml:space="preserve">&gt;ON649708.1_Monkeypox_virus_isolate_Monkeypox/PT0023/2022_partial_genome                </w:t>
      </w:r>
    </w:p>
    <w:p w14:paraId="671DF4F4"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34B2F27" w14:textId="77777777" w:rsidR="00C4071B" w:rsidRDefault="00C4071B" w:rsidP="00C4071B">
      <w:r>
        <w:t xml:space="preserve">&gt;ON649709.1_Monkeypox_virus_isolate_Monkeypox/PT0028/2022_complete_genome               </w:t>
      </w:r>
    </w:p>
    <w:p w14:paraId="765C9DF7" w14:textId="77777777" w:rsidR="00C4071B" w:rsidRDefault="00C4071B" w:rsidP="00C4071B">
      <w:r>
        <w:lastRenderedPageBreak/>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A2512C7" w14:textId="77777777" w:rsidR="00C4071B" w:rsidRDefault="00C4071B" w:rsidP="00C4071B">
      <w:r>
        <w:t xml:space="preserve">&gt;ON614676.1_Monkeypox_virus_isolate_INMI-Pt1_partial_genome                             </w:t>
      </w:r>
    </w:p>
    <w:p w14:paraId="5B4E4B69"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w:t>
      </w:r>
      <w:r>
        <w:lastRenderedPageBreak/>
        <w:t>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5AFE34B" w14:textId="77777777" w:rsidR="00C4071B" w:rsidRDefault="00C4071B" w:rsidP="00C4071B">
      <w:r>
        <w:t xml:space="preserve">&gt;ON649712.1_Monkeypox_virus_isolate_Monkeypox/PT0025/2022_partial_genome                </w:t>
      </w:r>
    </w:p>
    <w:p w14:paraId="27AFA085"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17ADD3DA" w14:textId="77777777" w:rsidR="00C4071B" w:rsidRDefault="00C4071B" w:rsidP="00C4071B">
      <w:r>
        <w:t xml:space="preserve">&gt;ON595760.2_Monkeypox_virus_isolate_MPXV-CH-38134631/2022_partial_genome                </w:t>
      </w:r>
    </w:p>
    <w:p w14:paraId="02A51B41"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131343EA" w14:textId="77777777" w:rsidR="00C4071B" w:rsidRDefault="00C4071B" w:rsidP="00C4071B">
      <w:r>
        <w:t xml:space="preserve">&gt;MT903337.1_Monkeypox_virus_isolate_MPXV-M2940_FCT                                      </w:t>
      </w:r>
    </w:p>
    <w:p w14:paraId="65211D6F"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4273095C" w14:textId="77777777" w:rsidR="00C4071B" w:rsidRDefault="00C4071B" w:rsidP="00C4071B">
      <w:r>
        <w:t xml:space="preserve">&gt;MT903339.1_Monkeypox_virus_isolate_MPXV-M3021_Delta                                    </w:t>
      </w:r>
    </w:p>
    <w:p w14:paraId="523AE6B0"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w:t>
      </w:r>
      <w:r>
        <w:lastRenderedPageBreak/>
        <w:t>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8B0C6BA" w14:textId="77777777" w:rsidR="00C4071B" w:rsidRDefault="00C4071B" w:rsidP="00C4071B">
      <w:r>
        <w:t xml:space="preserve">&gt;MT903338.1_Monkeypox_virus_isolate_MPXV-M2957_Lagos                                    </w:t>
      </w:r>
    </w:p>
    <w:p w14:paraId="70C4B0C6"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44BE88A7" w14:textId="77777777" w:rsidR="00C4071B" w:rsidRDefault="00C4071B" w:rsidP="00C4071B">
      <w:r>
        <w:t xml:space="preserve">&gt;KJ642617.1_Monkeypox_virus_strain_Nigeria-SE-1971_complete_genome                      </w:t>
      </w:r>
    </w:p>
    <w:p w14:paraId="5C8D37B9" w14:textId="77777777" w:rsidR="00C4071B" w:rsidRDefault="00C4071B" w:rsidP="00C4071B">
      <w:r>
        <w:lastRenderedPageBreak/>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09F91DE" w14:textId="77777777" w:rsidR="00C4071B" w:rsidRDefault="00C4071B" w:rsidP="00C4071B">
      <w:r>
        <w:t xml:space="preserve">&gt;ON615424.1_Monkeypox_virus_isolate_MPXV_2022_NL001_partial_genome                      </w:t>
      </w:r>
    </w:p>
    <w:p w14:paraId="74ABCD6F"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w:t>
      </w:r>
      <w:r>
        <w:lastRenderedPageBreak/>
        <w:t>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DF508B7" w14:textId="77777777" w:rsidR="00C4071B" w:rsidRDefault="00C4071B" w:rsidP="00C4071B">
      <w:r>
        <w:t xml:space="preserve">&gt;ON585034.1_Monkeypox_virus_isolate_Monkeypox/PT0007/2022_complete_genome               </w:t>
      </w:r>
    </w:p>
    <w:p w14:paraId="3C5C5C2D"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E490264" w14:textId="77777777" w:rsidR="00C4071B" w:rsidRDefault="00C4071B" w:rsidP="00C4071B">
      <w:r>
        <w:t xml:space="preserve">&gt;ON649713.1_Monkeypox_virus_isolate_Monkeypox/PT0020/2022_complete_genome               </w:t>
      </w:r>
    </w:p>
    <w:p w14:paraId="11ED7A37"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E76592F" w14:textId="77777777" w:rsidR="00C4071B" w:rsidRDefault="00C4071B" w:rsidP="00C4071B">
      <w:r>
        <w:t xml:space="preserve">&gt;MG693723.1_Monkeypox_virus_isolate_MPXV_Nig_2017_297957_partial_genome                 </w:t>
      </w:r>
    </w:p>
    <w:p w14:paraId="7D484BAB"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98BD907" w14:textId="77777777" w:rsidR="00C4071B" w:rsidRDefault="00C4071B" w:rsidP="00C4071B">
      <w:r>
        <w:t xml:space="preserve">&gt;ON585031.1_Monkeypox_virus_isolate_Monkeypox/PT0003/2022_complete_genome               </w:t>
      </w:r>
    </w:p>
    <w:p w14:paraId="6511CFC3"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w:t>
      </w:r>
      <w:r>
        <w:lastRenderedPageBreak/>
        <w:t>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75C4D18" w14:textId="77777777" w:rsidR="00C4071B" w:rsidRDefault="00C4071B" w:rsidP="00C4071B">
      <w:r>
        <w:t xml:space="preserve">&gt;ON585038.1_Monkeypox_virus_isolate_Monkeypox/PT0008/2022_complete_genome               </w:t>
      </w:r>
    </w:p>
    <w:p w14:paraId="2B068915"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4C5ABBE" w14:textId="77777777" w:rsidR="00C4071B" w:rsidRDefault="00C4071B" w:rsidP="00C4071B">
      <w:r>
        <w:t xml:space="preserve">&gt;DQ011156.1_Monkeypox_virus_strain_Liberia_1970_184_complete_genome                     </w:t>
      </w:r>
    </w:p>
    <w:p w14:paraId="1E5A6BF2" w14:textId="77777777" w:rsidR="00C4071B" w:rsidRDefault="00C4071B" w:rsidP="00C4071B">
      <w:r>
        <w:lastRenderedPageBreak/>
        <w:t>tgt tat tgt agt atg ata ata tca aaa aga tgg ata taa aga att tac tga cta cat gta cta ttt tac att act aca ttg gct acg g-- tat ata cct act tcg tca ctt cca cac gct cca gaa aac ggg tgt cat gtg acg agg gag aat ctt gat aag agg cat aat caa tgt tgt aat ccg gtg tcc acc tgg aga att tgc caa ggt cag atg t-- agt tgg tag tga taa cac aaa atg tga aca ctg ccc acc tca tac ata tac cgc aat ccc caa tta ttc taa tag atg tca tca atg tat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aaa gtg tta act att tga tcg att aca ttt atg gga tac ctt tga gcc taa cta acg ata acg tga aat ata ttc ttt caa ccg ctg a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0DEBE72D" w14:textId="77777777" w:rsidR="00C4071B" w:rsidRDefault="00C4071B" w:rsidP="00C4071B">
      <w:r>
        <w:t xml:space="preserve">&gt;KP849470.1_Monkeypox_virus_isolate_Cote_dIvoire_1971_complete_genome                   </w:t>
      </w:r>
    </w:p>
    <w:p w14:paraId="2E106F08" w14:textId="77777777" w:rsidR="00C4071B" w:rsidRDefault="00C4071B" w:rsidP="00C4071B">
      <w:r>
        <w:t xml:space="preserve">tgt tat tgt agt atg ata ata tca aaa aga tgg ata taa aga att tac tga cta cat gta cta ttt tac att act aca ttg gct acg g-- tat ata cct act tcg tca ctt cca cac gct cca gaa aac ggg tgt cat gtg acg agg gag aat ctt gat aag agg cat aat caa tgt tgt aat ccg gtg tcc acc tgg aga att tgc caa ggt cag atg t-- agt tgg tag tga taa cac aaa atg tga aca ctg ccc acc tca tac ata tac cgc aat ccc caa tta ttc taa tag atg tca tca atg tat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w:t>
      </w:r>
      <w:r>
        <w:lastRenderedPageBreak/>
        <w:t>aaa gtg tta act att tga tcg att aca ttt atg gga tac ctt tga gcc taa cta acg ata acg tga aat ata ttc ttt caa ccg ctg a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47805CE6" w14:textId="77777777" w:rsidR="00C4071B" w:rsidRDefault="00C4071B" w:rsidP="00C4071B">
      <w:r>
        <w:t xml:space="preserve">&gt;ON682264.2_Monkeypox_virus_isolate_MPXV/Germany/2022/RKI05_complete_genome             </w:t>
      </w:r>
    </w:p>
    <w:p w14:paraId="2278B8FA"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C5D04FF" w14:textId="77777777" w:rsidR="00C4071B" w:rsidRDefault="00C4071B" w:rsidP="00C4071B">
      <w:r>
        <w:t xml:space="preserve">&gt;ON682268.1_Monkeypox_virus_isolate_MPXV/Germany/2022/RKI08_complete_genome             </w:t>
      </w:r>
    </w:p>
    <w:p w14:paraId="67956AA0"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A285A9B" w14:textId="77777777" w:rsidR="00C4071B" w:rsidRDefault="00C4071B" w:rsidP="00C4071B">
      <w:r>
        <w:t xml:space="preserve">&gt;ON682270.1_Monkeypox_virus_isolate_MPXV/Germany/2022/RKI06_complete_genome             </w:t>
      </w:r>
    </w:p>
    <w:p w14:paraId="2928EE63"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224E0C08" w14:textId="77777777" w:rsidR="00C4071B" w:rsidRDefault="00C4071B" w:rsidP="00C4071B">
      <w:r>
        <w:t xml:space="preserve">&gt;ON637938.1_Monkeypox_virus_isolate_MPXV/Germany/2022/RKI01_complete_genome             </w:t>
      </w:r>
    </w:p>
    <w:p w14:paraId="27304DFF"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w:t>
      </w:r>
      <w:r>
        <w:lastRenderedPageBreak/>
        <w:t>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32D073B" w14:textId="77777777" w:rsidR="00C4071B" w:rsidRDefault="00C4071B" w:rsidP="00C4071B">
      <w:r>
        <w:t xml:space="preserve">&gt;ON637939.1_Monkeypox_virus_isolate_MPXV/Germany/2022/RKI02_complete_genome             </w:t>
      </w:r>
    </w:p>
    <w:p w14:paraId="717B22DF"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1BF5A6F3" w14:textId="77777777" w:rsidR="00C4071B" w:rsidRDefault="00C4071B" w:rsidP="00C4071B">
      <w:r>
        <w:t xml:space="preserve">&gt;ON682263.2_Monkeypox_virus_isolate_MPXV/Germany/2022/RKI03_complete_genome             </w:t>
      </w:r>
    </w:p>
    <w:p w14:paraId="3A126BE7" w14:textId="77777777" w:rsidR="00C4071B" w:rsidRDefault="00C4071B" w:rsidP="00C4071B">
      <w:r>
        <w:lastRenderedPageBreak/>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FC25C86" w14:textId="77777777" w:rsidR="00C4071B" w:rsidRDefault="00C4071B" w:rsidP="00C4071B">
      <w:r>
        <w:t xml:space="preserve">&gt;ON682266.1_Monkeypox_virus_isolate_MPXV/Germany/2022/RKI09_complete_genome             </w:t>
      </w:r>
    </w:p>
    <w:p w14:paraId="0E647832"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w:t>
      </w:r>
      <w:r>
        <w:lastRenderedPageBreak/>
        <w:t>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F63BEDA" w14:textId="77777777" w:rsidR="00C4071B" w:rsidRDefault="00C4071B" w:rsidP="00C4071B">
      <w:r>
        <w:t xml:space="preserve">&gt;ON619836.1_Monkeypox_virus_isolate_MPXV_UK_2022_2_complete_genome                      </w:t>
      </w:r>
    </w:p>
    <w:p w14:paraId="709D7CDF"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4CC6262" w14:textId="77777777" w:rsidR="00C4071B" w:rsidRDefault="00C4071B" w:rsidP="00C4071B">
      <w:r>
        <w:t xml:space="preserve">&gt;ON619838.1_Monkeypox_virus_isolate_MPXV_UK_2022_4_complete_genome                      </w:t>
      </w:r>
    </w:p>
    <w:p w14:paraId="0FE72EAF"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2F6A453" w14:textId="77777777" w:rsidR="00C4071B" w:rsidRDefault="00C4071B" w:rsidP="00C4071B">
      <w:r>
        <w:t xml:space="preserve">&gt;ON619835.1_Monkeypox_virus_isolate_MPXV_UK_2022_1_complete_genome                      </w:t>
      </w:r>
    </w:p>
    <w:p w14:paraId="3B0AD932"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2A3B3339" w14:textId="77777777" w:rsidR="00C4071B" w:rsidRDefault="00C4071B" w:rsidP="00C4071B">
      <w:r>
        <w:t xml:space="preserve">&gt;ON682269.2_Monkeypox_virus_isolate_MPXV/Germany/2022/RKI07_complete_genome             </w:t>
      </w:r>
    </w:p>
    <w:p w14:paraId="3C28E64D"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w:t>
      </w:r>
      <w:r>
        <w:lastRenderedPageBreak/>
        <w:t>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0817F496" w14:textId="77777777" w:rsidR="00C4071B" w:rsidRDefault="00C4071B" w:rsidP="00C4071B">
      <w:r>
        <w:t xml:space="preserve">&gt;KJ642616.1_Monkeypox_virus_strain_PCH_complete_genome                                  </w:t>
      </w:r>
    </w:p>
    <w:p w14:paraId="1A0EE574" w14:textId="77777777" w:rsidR="00C4071B" w:rsidRDefault="00C4071B" w:rsidP="00C4071B">
      <w:r>
        <w:t>tgt tat tgt agt atg ata ata tca aaa aga tgg ata taa aga att tac tga cta cat gta cta ttt tac att act aca ttg gct acg g-- tat ata cct act tcg tca ctt caa cac gct cca gta aac ggg tgt cat gtg acg agg gag aat ctt gat aag agg cat aat caa tgt tgt aat ccg gtg tcc acc tgg aga att tgc caa ggt cag atg t--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c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aaa gtg tta act att tga tcg att aca ttt atg gga tac ctt tga gcc taa cta acg ata acg tga aat ata ttc ttt caa ccg ctg att ttt tta caa att gga tct gcc att act gag tgc gaa aaa tac ata ctt aaa aat ctt tgt ttt aga aac tgt atc gat ttc --- --- tac ata tac gct gat aaa tat aat aac aag aaa ata gaa tta gca tcg ttt aac aca c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t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48854724" w14:textId="77777777" w:rsidR="00C4071B" w:rsidRDefault="00C4071B" w:rsidP="00C4071B">
      <w:r>
        <w:t xml:space="preserve">&gt;AY753185.1_Monkeypox_virus_strain_COP-58_complete_genome                               </w:t>
      </w:r>
    </w:p>
    <w:p w14:paraId="3C070C2A" w14:textId="77777777" w:rsidR="00C4071B" w:rsidRDefault="00C4071B" w:rsidP="00C4071B">
      <w:r>
        <w:lastRenderedPageBreak/>
        <w:t>tgt tat tgt agt atg ata ata tca aaa aga tgg ata taa aga att tac tga cta cat gta cta ttt tac att act aca ttg gct acg g-- tat ata cct act tcg tca ctt cca cac gct cca gta aac ggg tgt cat gtg acg agg gag aat ctt gat aag agg cat aat caa tgt tgt aat ccg gtg tcc acc tgg aga att tgc caa ggt cag atg t--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c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aaa gtg tta act att tga tcg att aca ttt atg gga tac ctt tga gcc taa cta acg ata acg tga aat ata ttc ttt caa ccg ctg a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756A8A29" w14:textId="77777777" w:rsidR="00C4071B" w:rsidRDefault="00C4071B" w:rsidP="00C4071B">
      <w:r>
        <w:t xml:space="preserve">&gt;AY603973.1_Monkeypox_virus_strain_MPXV-WRAIR7-61_complete_genome                       </w:t>
      </w:r>
    </w:p>
    <w:p w14:paraId="13433E1C" w14:textId="77777777" w:rsidR="00C4071B" w:rsidRDefault="00C4071B" w:rsidP="00C4071B">
      <w:r>
        <w:t xml:space="preserve">tgt tat tgt agt atg ata ata tca aaa aga tgg ata taa aga att tac tga cta cat gta cta ttt tac att act aca ttg gct acg g-- tat ata cct act tcg tca ctt cca cac gct cca gta aac ggg tgt cat gtg acg agg gag aat ctt gat aag agg cat aat caa tgt tgt aat ccg gtg tcc acc tgg aga att tgc caa ggt cag atg t--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c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w:t>
      </w:r>
      <w:r>
        <w:lastRenderedPageBreak/>
        <w:t>aaa gtg tta act att tga tcg att aca ttt atg gga tac ctt tga gcc taa cta acg ata acg tga aat ata ttc ttt caa ccg ctg a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15B26B5A" w14:textId="77777777" w:rsidR="00C4071B" w:rsidRDefault="00C4071B" w:rsidP="00C4071B">
      <w:r>
        <w:t xml:space="preserve">&gt;ON619837.1_Monkeypox_virus_isolate_MPXV_UK_2022_3_complete_genome                      </w:t>
      </w:r>
    </w:p>
    <w:p w14:paraId="78CD117E"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w:t>
      </w:r>
      <w:r>
        <w:lastRenderedPageBreak/>
        <w:t>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6E24F8A5" w14:textId="77777777" w:rsidR="00C4071B" w:rsidRDefault="00C4071B" w:rsidP="00C4071B">
      <w:r>
        <w:t xml:space="preserve">&gt;ON585037.1_Monkeypox_virus_isolate_Monkeypox/PT0005/2022_complete_genome               </w:t>
      </w:r>
    </w:p>
    <w:p w14:paraId="1B63C51C"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5D8D7DB0" w14:textId="77777777" w:rsidR="00C4071B" w:rsidRDefault="00C4071B" w:rsidP="00C4071B">
      <w:r>
        <w:t xml:space="preserve">&gt;ON585032.1_Monkeypox_virus_isolate_Monkeypox/PT0004/2022_complete_genome               </w:t>
      </w:r>
    </w:p>
    <w:p w14:paraId="181BC3D3" w14:textId="77777777" w:rsidR="00C4071B" w:rsidRDefault="00C4071B" w:rsidP="00C4071B">
      <w:r>
        <w:t xml:space="preserve">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w:t>
      </w:r>
      <w:r>
        <w:lastRenderedPageBreak/>
        <w:t>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7C3424EE" w14:textId="77777777" w:rsidR="00C4071B" w:rsidRDefault="00C4071B" w:rsidP="00C4071B">
      <w:r>
        <w:t xml:space="preserve">&gt;AY741551.1_Monkeypox_virus_isolate_Sierra_Leone_complete_genome                        </w:t>
      </w:r>
    </w:p>
    <w:p w14:paraId="7779AFE6" w14:textId="77777777" w:rsidR="00C4071B" w:rsidRDefault="00C4071B" w:rsidP="00C4071B">
      <w:r>
        <w:t xml:space="preserve">tgt tat tgt agt atg ata ata tca aaa aga tgg ata taa aga att tac tga cta cat gta cta ttt tac att act aca ttg gct acg g-- tat ata cct act tcg tca ctt cca cac gct cca gta aac ggg tgt cat gtg acg agg gag aat ctt gat aag agg cat aat caa tgt tgt aat ccg gtg tcc acc tgg aga att tgc caa ggt cag atg t-- agt tgg tag tga taa cac aaa atg tga aca ctg ccc acc tca tac ata tac cgc aat ccc caa tta ttc taa tag atg tca tca atg tag aaa atg ccc aac agg atc att tga taa ggt aaa gtg tac cgg aac aca gaa caa atg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aaa gtg tta act att tga tcg att aca ttt atg gga tac ctt tga gcc taa cta acg ata acg tga aat ata ttc ttt caa ccg ctg att ttt tta caa att gga tct gcc att act gag tgc gaa aaa tac ata ctt aaa aat ctt tgt ttt aga aac tgt atc gat ttc --- ---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t ttc ttt ccc cac aag tta taa aat cac ttt ata gtc atc gac tgg tta gtt caa tct acg aat gta </w:t>
      </w:r>
      <w:r>
        <w:lastRenderedPageBreak/>
        <w:t>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125E0B0F" w14:textId="77777777" w:rsidR="00C4071B" w:rsidRDefault="00C4071B" w:rsidP="00C4071B">
      <w:r>
        <w:t xml:space="preserve">&gt;ON622718.1_Monkeypox_virus_isolate_MPXV/ES0001/HUGTiP/2022_partial_genome              </w:t>
      </w:r>
    </w:p>
    <w:p w14:paraId="3CDB05B5" w14:textId="77777777" w:rsidR="00C4071B" w:rsidRDefault="00C4071B" w:rsidP="00C4071B">
      <w:r>
        <w:t>tgt tat tgt agt atg ata ata tca aaa aga tgg ata taa aga att tac tga cta cat gta cta ttt tac att act aca ttg gct acg gca tat ata cct att tcg tca ctt cca cac gct ccg gta aac ggg tgt cat gtg acg agg gag aat ctt gat aag agg cat aat caa tgt tgt aat ccg atg tcc acc tgg aga att tgc caa ggt cag atg tag agt tgg tag tga taa cac aaa atg tga aca ctg ccc acc tca tac ata tac cgc aat ccc caa tta ttc taa tag atg tca tca atg tag aaa atg ccc aac agg atc att tga taa ggt aaa gtg tac cgg aac aca gaa caa at- gtt cgt gtc atc ctg gtt ggt ata cgc tac t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a cta ctt ggt tag tgt gta tta ttt agt atg gaa gac cta tta ata att act tat ctt ttg acg atc ttg tta taa tta taa tat aaa aat act tat gac ata gta a-- --- -ct cat aat tgc tga cgc gat aaa ttc gta ata atc tgt ttt g?? ??? ??? ??? ??? ??? ?at cta cag gca taa aaa taa aaa tat aat cta taa tat act ctt aca acg cca tca tga ata gca gtg aat taa ttg ctg tta tta tgg att tag aaa tag tgg acg att ttg tga tat taa tat agt tat taa tga tga aag gat aaa cgc gca tag act cat cct atc tgg agc ctc cga ata ttt ttt cca ttc tgt ttt cca ata att tta tcg att cta atg aat acg aag tta atc taa gtc att tag att atc aaa gtg tta act att tga tcg att aca ttt atg gga tac ctt tga gcc taa cta aca ata acg tga aat ata ttc ttt caa ccg ctg att ttt tta caa att gga tct gtc att act gag tgc gaa aaa tac ata ctt aaa aat ctt tgt ttt aga aac tgt atc gat ttc --- --- tac ata tac gct gat aaa tat aat aac aag aaa ata gaa tta gca tcg ttt aac aca ata tta cga aat att ttg aga ctc atc aac aat gaa aac ttt aaa tac tta aca gag gaa tca atg ata aaa att tta agc g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a tag gtg tag ttt cgc agt gac cgt cct gga taa tat tat cta tat gat ggg tgg ata tga tca gtc cct gta tag aag ttc aaa ggt tat agc gta caa tac atg tac taa ttc ttg gat ata tga tat acc aga gct aaa aat atc a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at acc aac gca cta gag agt tta tca gaa gat gga tgg atg aat cat caa cgt ctt cca ata aaa atg tcc aat atg tcg acg att gtt cat gct gga aag att tat ata tct aga ggt tac aac aat agt agt gta gtt aat gta ata tcg aat ct- -ag tcc tta gct ata atc cga tat atg atg aat gga cca aat tat cat cat taa ata ttc cta gaa tta atc ctg ctc tat ggt cag tgt ata ata aat tat atg tag gag gag taa tat ctg atg atg ttc aaa cta ata cat ctg aaa cat acg ata aag aaa aa</w:t>
      </w:r>
    </w:p>
    <w:p w14:paraId="3976C0A1" w14:textId="77777777" w:rsidR="00C4071B" w:rsidRDefault="00C4071B" w:rsidP="00C4071B">
      <w:r>
        <w:t xml:space="preserve">&gt;MT903346.1_Monkeypox_virus_isolate_MPXV-USA2003_099_Gambian_Rat                        </w:t>
      </w:r>
    </w:p>
    <w:p w14:paraId="1BC8AC18" w14:textId="77777777" w:rsidR="00C4071B" w:rsidRDefault="00C4071B" w:rsidP="00C4071B">
      <w:r>
        <w:lastRenderedPageBreak/>
        <w:t>tgt tat tgt agt atg ata ata tca aaa aga tgg ata taa aga att tac tga cta cat gta cta ttt tac att act aca ttg gct acg g-- tat ata cct act tcg tca ctt cca cac gct cca gta aac ggg tgt cat gtg acg agg gag aat ctt gat aag agg cat aat caa tgt tgt aat ccg gtg tcc acc tgg aga att tgc caa ggt cag atg t-- agt tgg tag tga taa cac aaa atg tga aca ctg ccc acc tca tac ata tac cgc aat ccc caa tta ttc taa tag atg tca tca atg tag aaa atg ccc aac agg atc att tga taa ggt aaa gtg tac cgg aac aca gaa caa at- gtt cgt gtc atc ctg gtt ggt ata cgc tac -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aaa gtg tta act att tga tcg att aca ttt atg gga tac ctt tga gcc taa cta acg ata acg tga aat ata ttc ttt caa ccg ctg att ttt tta caa att gga tct gcc att act gag tgc gaa aaa tac ata ctt aaa aat ctt tgt ttt aga aac tgt atc gat ttc tac ata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7C7ED2C2" w14:textId="77777777" w:rsidR="00C4071B" w:rsidRDefault="00C4071B" w:rsidP="00C4071B">
      <w:r>
        <w:t xml:space="preserve">&gt;DQ011157.1_Monkeypox_virus_strain_USA_2003_039_complete_genome                         </w:t>
      </w:r>
    </w:p>
    <w:p w14:paraId="2868459A" w14:textId="77777777" w:rsidR="00C4071B" w:rsidRDefault="00C4071B" w:rsidP="00C4071B">
      <w:r>
        <w:t xml:space="preserve">tgt tat tgt agt atg ata ata tca aaa aga tgg ata taa aga att tac tga cta cat gta cta ttt tac att act aca ttg gct acg g-- tat ata cct act tcg tca ctt cca cac gct cca gta aac ggg tgt cat gtg acg agg gag aat ctt gat aag agg cat aat caa tgt tgt aat ccg gtg tcc acc tgg aga att tgc caa ggt cag atg t-- agt tgg tag tga taa cac aaa atg tga aca ctg ccc acc tca tac ata tac cgc aat ccc caa tta ttc taa tag atg tca tca atg tag aaa atg ccc aac agg atc att tga taa ggt aaa gtg tac cgg aac aca gaa caa at- gtt cgt gtc atc ctg gtt ggt ata cgc tac -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w:t>
      </w:r>
      <w:r>
        <w:lastRenderedPageBreak/>
        <w:t>aaa gtg tta act att tga tcg att aca ttt atg gga tac ctt tga gcc taa cta acg ata acg tga aat ata ttc ttt caa ccg ctg att ttt tta caa att gga tct gcc att act gag tgc gaa aaa tac ata ctt aaa aat ctt tgt ttt aga aac tgt atc gat ttc tac ata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4342F8CA" w14:textId="77777777" w:rsidR="00C4071B" w:rsidRDefault="00C4071B" w:rsidP="00C4071B">
      <w:r>
        <w:t xml:space="preserve">&gt;DQ011153.1_Monkeypox_virus_strain_USA_2003_044_complete_genome                         </w:t>
      </w:r>
    </w:p>
    <w:p w14:paraId="7B4F4109" w14:textId="77777777" w:rsidR="00C4071B" w:rsidRDefault="00C4071B" w:rsidP="00C4071B">
      <w:r>
        <w:t xml:space="preserve">tgt tat tgt agt atg ata ata tca aaa aga tgg ata taa aga att tac tga cta cat gta cta ttt tac att act aca ttg gct acg g-- tat ata cct act tcg tca ctt cca cac gct cca gta aac ggg tgt cat gtg acg agg gag aat ctt gat aag agg cat aat caa tgt tgt aat ccg gtg tcc acc tgg aga att tgc caa ggt cag atg t-- agt tgg tag tga taa cac aaa atg tga aca ctg ccc acc tca tac ata tac cgc aat ccc caa tta ttc taa tag atg tca tca atg tag aaa atg ccc aac agg atc att tga taa ggt aaa gtg tac cgg aac aca gaa caa at- gtt cgt gtc atc ctg gtt ggt ata cgc tac -ga ttc ttc aca gac tga aga ttg tcg aga ttt gtg tac caa aaa agg aga tgt cca tgc gga tac ttt ggt gga ata gat gaa gga aat cct att tgt aaa tcg tgt tgt gtt ggt gaa tat tgc gac tac cta cgt aat tat aga ctt gat cca ttt cct cca tgc aaa cta tct atc taa atg taa tta att atg att ttg atg ata atg tta cca tac att ata tcg cta ctt ggt tag tgt gta tta ttc agt atg gaa gac cta tta ata att act tat ctt ttg acg atc ttg tta taa tta taa tat aaa aat act tat gac ata gta aca gta act cat aat tgc tga cgc gat aaa ttc gta ata atc tgt ttt gtt caa att ttt ata agg aat cta cag gca taa aaa taa aaa tat aat cta taa tat act ctt aca acg cca tca tga ata gca gtg aat taa ttg ctg tta tta tgg att tag aaa tag tgg acg att ttg tga tat taa tat agt tat taa tga tga aag gat aaa cgc tca tag att cat cct atc tgg agc ctc cga ata ttt ttt cca ttc tgt ttt cca ata att tta tcg att cta atg aat acg aag tta atc taa gtc att tag att atc aaa gtg tta act att tga tcg att aca ttt atg gga tac ctt tga gcc taa cta acg ata acg tga aat ata ttc ttt caa ccg ctg att ttt tta caa att gga tct gcc att act gag tgc gaa aaa tac ata ctt aaa aat ctt tgt ttt aga aac tgt atc gat ttc tac ata tac ata tac gct gat aaa tat aat aac aag aaa ata gaa tta gca tcg ttt aac aca ata tta cga aat att ttg aga ctc atc aac aat gaa aac ttt aaa tac tta aca gag gaa tca --- --- --- --- --- --- -at gat atg tta tat ata aaa aat gag gat ttc acc cca ctg att ctc att aaa tgg tta gag agt aca cca acc atg tac cgt cga gtt act tag atg cct cag aat atc a-t ttc ttt ccc cac aag tta taa aat cac ttt ata gtc atc gac tgg tta gtt caa tct acg aat gta taa cat tct taa aca ata tag cat tct tgg ata aat cat ttc cta gat acc ata tca tcg agt tga tat cta tcg gta taa gta att cac atg ata aga ttt cca taa act gct aca atc ata aaa aaa ttc atg gga aat gat atc ttc acg tag at- --g gtg tag ttt cgc agt gac cgt cct gga taa tat tat cta tat gat ggg tgg ata tga tca gtc cct gta tag aag ttc aaa ggt tat agc gta caa tac atg tac taa ttc ttg gat ata tga tat acc aga gct -aa aat atc ctc gtt cta att gcg gag gag ttg cca atg acg aat aca ttt att gta tag gcg gta tac gcg atc agg agt cat cgt tga tat cta gta tcg ata gat gga agc cat caa aac cat att ggc aga agt atg cta aaa tgt gcg aac caa aat gtg ata tgg ggt tgc gat ttt aaa cgg att aat ata tgt cat agg tgg agt cgt taa agg tga cac aca tgt acc gac gca cta gag agt tta tca gaa gat gga </w:t>
      </w:r>
      <w:r>
        <w:lastRenderedPageBreak/>
        <w:t>tgg atg aat cat caa cgt ctt cca ata aaa atg tcc aat atg tcg acg att gtt cat gct gga aag att tat ata tct gga ggt tac aac aat agt agt gta gtt aat gta ata tcg aat cta gag tcc tta gct ata atc cga tat atg atg aat gga cca aat tat cat cat taa ata ttc cta gaa tta atc ctg ctc tat ggt cag tgt ata ata aat tat atg tag gag gag gaa tat ctg atg atg ttc aaa cta ata cat ctg aaa cat acg ata aag aaa aa</w:t>
      </w:r>
    </w:p>
    <w:p w14:paraId="2A7EE670" w14:textId="77777777" w:rsidR="00C4071B" w:rsidRDefault="00C4071B" w:rsidP="00C4071B">
      <w:r>
        <w:t xml:space="preserve">&gt;ON645312.1_Monkeypox_virus_isolate_MPXV_GSTT_Patient1_partial_genome                   </w:t>
      </w:r>
    </w:p>
    <w:p w14:paraId="615B2D61"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taa tat ctg atg atg ttc aaa cta ata cat ctg aaa cat acg ata aag aaa aa</w:t>
      </w:r>
    </w:p>
    <w:p w14:paraId="01E8C227" w14:textId="77777777" w:rsidR="00C4071B" w:rsidRDefault="00C4071B" w:rsidP="00C4071B">
      <w:r>
        <w:t xml:space="preserve">&gt;JX878410.1_Monkeypox_virus_isolate_DRC_06-1070_complete_genome                         </w:t>
      </w:r>
    </w:p>
    <w:p w14:paraId="596CF276"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39E7DB9" w14:textId="77777777" w:rsidR="00C4071B" w:rsidRDefault="00C4071B" w:rsidP="00C4071B">
      <w:r>
        <w:t xml:space="preserve">&gt;JX878428.1_Monkeypox_virus_isolate_DRC_07-0514_complete_genome                         </w:t>
      </w:r>
    </w:p>
    <w:p w14:paraId="3249FF6B"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5BD88436" w14:textId="77777777" w:rsidR="00C4071B" w:rsidRDefault="00C4071B" w:rsidP="00C4071B">
      <w:r>
        <w:t xml:space="preserve">&gt;JX878427.1_Monkeypox_virus_isolate_DRC_07-0480_complete_genome                         </w:t>
      </w:r>
    </w:p>
    <w:p w14:paraId="1C54EB61"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00D6A0F7" w14:textId="77777777" w:rsidR="00C4071B" w:rsidRDefault="00C4071B" w:rsidP="00C4071B">
      <w:r>
        <w:t xml:space="preserve">&gt;JX878421.1_Monkeypox_virus_isolate_DRC_07-0286_complete_genome                         </w:t>
      </w:r>
    </w:p>
    <w:p w14:paraId="44E9C419"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5714DEE7" w14:textId="77777777" w:rsidR="00C4071B" w:rsidRDefault="00C4071B" w:rsidP="00C4071B">
      <w:r>
        <w:t xml:space="preserve">&gt;JX878415.1_Monkeypox_virus_isolate_DRC_07-0092_complete_genome                         </w:t>
      </w:r>
    </w:p>
    <w:p w14:paraId="56B837D5" w14:textId="77777777" w:rsidR="00C4071B" w:rsidRDefault="00C4071B" w:rsidP="00C4071B">
      <w:r>
        <w:lastRenderedPageBreak/>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7442C024" w14:textId="77777777" w:rsidR="00C4071B" w:rsidRDefault="00C4071B" w:rsidP="00C4071B">
      <w:r>
        <w:t xml:space="preserve">&gt;JX878414.1_Monkeypox_virus_isolate_DRC_07-0046_complete_genome                         </w:t>
      </w:r>
    </w:p>
    <w:p w14:paraId="3FD21625"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t ggt cag tgt ata ata aat tat atg tag gag gag gaa tat ctg atg atg ttc aaa cta ata cat ctg aaa cat acg ata aag aaa aa</w:t>
      </w:r>
    </w:p>
    <w:p w14:paraId="79A86706" w14:textId="77777777" w:rsidR="00C4071B" w:rsidRDefault="00C4071B" w:rsidP="00C4071B">
      <w:r>
        <w:t xml:space="preserve">&gt;JX878413.1_Monkeypox_virus_isolate_DRC_07-0045_complete_genome                         </w:t>
      </w:r>
    </w:p>
    <w:p w14:paraId="4C854C5D"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30CF56F1" w14:textId="77777777" w:rsidR="00C4071B" w:rsidRDefault="00C4071B" w:rsidP="00C4071B">
      <w:r>
        <w:t xml:space="preserve">&gt;JX878422.1_Monkeypox_virus_isolate_DRC_07-0287_complete_genome                         </w:t>
      </w:r>
    </w:p>
    <w:p w14:paraId="1D471626"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B2964EE" w14:textId="77777777" w:rsidR="00C4071B" w:rsidRDefault="00C4071B" w:rsidP="00C4071B">
      <w:r>
        <w:t xml:space="preserve">&gt;JX878416.1_Monkeypox_virus_isolate_DRC_07-0093_complete_genome                         </w:t>
      </w:r>
    </w:p>
    <w:p w14:paraId="0E11CFFC"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5C64C200" w14:textId="77777777" w:rsidR="00C4071B" w:rsidRDefault="00C4071B" w:rsidP="00C4071B">
      <w:r>
        <w:t xml:space="preserve">&gt;KP849471.1_Monkeypox_virus_isolate_Yambuku_DRC_1985_complete_genome                    </w:t>
      </w:r>
    </w:p>
    <w:p w14:paraId="20735078"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02E2D69A" w14:textId="77777777" w:rsidR="00C4071B" w:rsidRDefault="00C4071B" w:rsidP="00C4071B">
      <w:r>
        <w:t xml:space="preserve">&gt;DQ011155.1_Monkeypox_virus_strain_Zaire_1979-005_complete_genome                       </w:t>
      </w:r>
    </w:p>
    <w:p w14:paraId="534F7E9A"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2BB8BDAE" w14:textId="77777777" w:rsidR="00C4071B" w:rsidRDefault="00C4071B" w:rsidP="00C4071B">
      <w:r>
        <w:t xml:space="preserve">&gt;KP849469.1_Monkeypox_virus_isolate_Boende_DRC_2008_complete_genome                     </w:t>
      </w:r>
    </w:p>
    <w:p w14:paraId="69517D9F" w14:textId="77777777" w:rsidR="00C4071B" w:rsidRDefault="00C4071B" w:rsidP="00C4071B">
      <w:r>
        <w:t xml:space="preserve">tgt tat tgt agt atg ata ata tca aaa aga tgg ata taa aga at-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764D2C8D" w14:textId="77777777" w:rsidR="00C4071B" w:rsidRDefault="00C4071B" w:rsidP="00C4071B">
      <w:r>
        <w:t xml:space="preserve">&gt;KJ642619.1_Monkeypox_virus_strain_Gabon-1988_complete_genome                           </w:t>
      </w:r>
    </w:p>
    <w:p w14:paraId="09B31DBA"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t ggt cag tgt ata ata aat tat atg tag gag gag gaa tat ctg atg atg ttc aaa cta ata cat ctg aaa cat acg ata aag aaa aa</w:t>
      </w:r>
    </w:p>
    <w:p w14:paraId="37882FD4" w14:textId="77777777" w:rsidR="00C4071B" w:rsidRDefault="00C4071B" w:rsidP="00C4071B">
      <w:r>
        <w:t xml:space="preserve">&gt;JX878411.1_Monkeypox_virus_isolate_DRC_06-1075_complete_genome                         </w:t>
      </w:r>
    </w:p>
    <w:p w14:paraId="7E9FA7E3"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DF8A16E" w14:textId="77777777" w:rsidR="00C4071B" w:rsidRDefault="00C4071B" w:rsidP="00C4071B">
      <w:r>
        <w:t xml:space="preserve">&gt;JX878409.1_Monkeypox_virus_isolate_DRC_06-0999_complete_genome                         </w:t>
      </w:r>
    </w:p>
    <w:p w14:paraId="5655DD70"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371D01C8" w14:textId="77777777" w:rsidR="00C4071B" w:rsidRDefault="00C4071B" w:rsidP="00C4071B">
      <w:r>
        <w:t xml:space="preserve">&gt;DQ011154.1_Monkeypox_virus_strain_Congo_2003_358_complete_genome                       </w:t>
      </w:r>
    </w:p>
    <w:p w14:paraId="6EDA254D"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1D5FE66" w14:textId="77777777" w:rsidR="00C4071B" w:rsidRDefault="00C4071B" w:rsidP="00C4071B">
      <w:r>
        <w:t xml:space="preserve">&gt;JX878412.1_Monkeypox_virus_isolate_DRC_06-1076_complete_genome                         </w:t>
      </w:r>
    </w:p>
    <w:p w14:paraId="498D599C"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EB3853F" w14:textId="77777777" w:rsidR="00C4071B" w:rsidRDefault="00C4071B" w:rsidP="00C4071B">
      <w:r>
        <w:t xml:space="preserve">&gt;MN702453.1_Monkeypox_virus_strain_A1_contig_SPADES                                     </w:t>
      </w:r>
    </w:p>
    <w:p w14:paraId="580B97FA"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FD246B5" w14:textId="77777777" w:rsidR="00C4071B" w:rsidRDefault="00C4071B" w:rsidP="00C4071B">
      <w:r>
        <w:t xml:space="preserve">&gt;MN702452.1_Monkeypox_virus_strain_A2_contig_SPADES                                     </w:t>
      </w:r>
    </w:p>
    <w:p w14:paraId="50EF7561" w14:textId="77777777" w:rsidR="00C4071B" w:rsidRDefault="00C4071B" w:rsidP="00C4071B">
      <w:r>
        <w:t xml:space="preserve">tgt tat tgt agt atg ata ata tca aaa aga tgg ata taa aga at-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0D76EC19" w14:textId="77777777" w:rsidR="00C4071B" w:rsidRDefault="00C4071B" w:rsidP="00C4071B">
      <w:r>
        <w:t xml:space="preserve">&gt;MN702448.1_Monkeypox_virus_strain_015c_contig_SPADES                                   </w:t>
      </w:r>
    </w:p>
    <w:p w14:paraId="264C371A"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54EAA6E1" w14:textId="77777777" w:rsidR="00C4071B" w:rsidRDefault="00C4071B" w:rsidP="00C4071B">
      <w:r>
        <w:lastRenderedPageBreak/>
        <w:t xml:space="preserve">&gt;MN702447.1_Monkeypox_virus_strain_18_contig_SPADES                                     </w:t>
      </w:r>
    </w:p>
    <w:p w14:paraId="4910D5B0"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25E29383" w14:textId="77777777" w:rsidR="00C4071B" w:rsidRDefault="00C4071B" w:rsidP="00C4071B">
      <w:r>
        <w:t xml:space="preserve">&gt;JX878424.1_Monkeypox_virus_isolate_DRC_07-0338_complete_genome                         </w:t>
      </w:r>
    </w:p>
    <w:p w14:paraId="0041C283"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t ggt cag tgt ata ata aat tat atg tag gag gag gaa tat ctg atg atg ttc aaa cta ata cat ctg aaa cat acg ata aag aaa aa</w:t>
      </w:r>
    </w:p>
    <w:p w14:paraId="75CFDEB9" w14:textId="77777777" w:rsidR="00C4071B" w:rsidRDefault="00C4071B" w:rsidP="00C4071B">
      <w:r>
        <w:t xml:space="preserve">&gt;KC257460.1_Monkeypox_virus_strain_DRC_Yandongi_1985_complete_genome                    </w:t>
      </w:r>
    </w:p>
    <w:p w14:paraId="42A055D2"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1C092FD5" w14:textId="77777777" w:rsidR="00C4071B" w:rsidRDefault="00C4071B" w:rsidP="00C4071B">
      <w:r>
        <w:t xml:space="preserve">&gt;JX878429.1_Monkeypox_virus_isolate_DRC_07-0662_complete_genome                         </w:t>
      </w:r>
    </w:p>
    <w:p w14:paraId="277CD05A"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7A51DB97" w14:textId="77777777" w:rsidR="00C4071B" w:rsidRDefault="00C4071B" w:rsidP="00C4071B">
      <w:r>
        <w:t xml:space="preserve">&gt;JX878425.1_Monkeypox_virus_isolate_DRC_07-0354_complete_genome                         </w:t>
      </w:r>
    </w:p>
    <w:p w14:paraId="31623A53"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20644F68" w14:textId="77777777" w:rsidR="00C4071B" w:rsidRDefault="00C4071B" w:rsidP="00C4071B">
      <w:r>
        <w:t xml:space="preserve">&gt;JX878407.1_Monkeypox_virus_isolate_DRC_06-0950_complete_genome                         </w:t>
      </w:r>
    </w:p>
    <w:p w14:paraId="434706AC"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16D7CFAD" w14:textId="77777777" w:rsidR="00C4071B" w:rsidRDefault="00C4071B" w:rsidP="00C4071B">
      <w:r>
        <w:t xml:space="preserve">&gt;MN702451.1_Monkeypox_virus_strain_A6_contig_SPADES                                     </w:t>
      </w:r>
    </w:p>
    <w:p w14:paraId="7046D57E"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68794512" w14:textId="77777777" w:rsidR="00C4071B" w:rsidRDefault="00C4071B" w:rsidP="00C4071B">
      <w:r>
        <w:t xml:space="preserve">&gt;JX878423.1_Monkeypox_virus_isolate_DRC_07-0337_complete_genome                         </w:t>
      </w:r>
    </w:p>
    <w:p w14:paraId="0F5BBEF3" w14:textId="77777777" w:rsidR="00C4071B" w:rsidRDefault="00C4071B" w:rsidP="00C4071B">
      <w:r>
        <w:lastRenderedPageBreak/>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DB929F9" w14:textId="77777777" w:rsidR="00C4071B" w:rsidRDefault="00C4071B" w:rsidP="00C4071B">
      <w:r>
        <w:t xml:space="preserve">&gt;MN702450.1_Monkeypox_virus_strain_B1_contig_SPADES                                     </w:t>
      </w:r>
    </w:p>
    <w:p w14:paraId="538C0A0D"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t ggt cag tgt ata ata aat tat atg tag gag gag gaa tat ctg atg atg ttc aaa cta ata cat ctg aaa cat acg ata aag aaa aa</w:t>
      </w:r>
    </w:p>
    <w:p w14:paraId="3E6A7156" w14:textId="77777777" w:rsidR="00C4071B" w:rsidRDefault="00C4071B" w:rsidP="00C4071B">
      <w:r>
        <w:t xml:space="preserve">&gt;JX878408.1_Monkeypox_virus_isolate_DRC_06-0970_complete_genome                         </w:t>
      </w:r>
    </w:p>
    <w:p w14:paraId="148AB734"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28A2F9E5" w14:textId="77777777" w:rsidR="00C4071B" w:rsidRDefault="00C4071B" w:rsidP="00C4071B">
      <w:r>
        <w:t xml:space="preserve">&gt;JX878420.1_Monkeypox_virus_isolate_DRC_07-0283_complete_genome                         </w:t>
      </w:r>
    </w:p>
    <w:p w14:paraId="0F597BEB"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76F3A2E9" w14:textId="77777777" w:rsidR="00C4071B" w:rsidRDefault="00C4071B" w:rsidP="00C4071B">
      <w:r>
        <w:t xml:space="preserve">&gt;JX878419.1_Monkeypox_virus_isolate_DRC_07-0275_complete_genome                         </w:t>
      </w:r>
    </w:p>
    <w:p w14:paraId="7BBDBBDA"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38DC9A19" w14:textId="77777777" w:rsidR="00C4071B" w:rsidRDefault="00C4071B" w:rsidP="00C4071B">
      <w:r>
        <w:t xml:space="preserve">&gt;JX878417.1_Monkeypox_virus_isolate_DRC_07-0104_complete_genome                         </w:t>
      </w:r>
    </w:p>
    <w:p w14:paraId="02108D53"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500A4D44" w14:textId="77777777" w:rsidR="00C4071B" w:rsidRDefault="00C4071B" w:rsidP="00C4071B">
      <w:r>
        <w:t xml:space="preserve">&gt;KJ642612.1_Monkeypox_virus_strain_Ikubi_complete_genome                                </w:t>
      </w:r>
    </w:p>
    <w:p w14:paraId="364318AD"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7166FB3" w14:textId="77777777" w:rsidR="00C4071B" w:rsidRDefault="00C4071B" w:rsidP="00C4071B">
      <w:r>
        <w:t xml:space="preserve">&gt;JX878426.1_Monkeypox_virus_isolate_DRC_07-0450_complete_genome                         </w:t>
      </w:r>
    </w:p>
    <w:p w14:paraId="42C8117A" w14:textId="77777777" w:rsidR="00C4071B" w:rsidRDefault="00C4071B" w:rsidP="00C4071B">
      <w:r>
        <w:t xml:space="preserve">tgt tat tgt agt atg ata ata tca aaa aga tgg ata taa aga at-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10533AEF" w14:textId="77777777" w:rsidR="00C4071B" w:rsidRDefault="00C4071B" w:rsidP="00C4071B">
      <w:r>
        <w:t xml:space="preserve">&gt;KC257459.1_Monkeypox_virus_strain_Sudan_2005_01_complete_genome                        </w:t>
      </w:r>
    </w:p>
    <w:p w14:paraId="64088C7C"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t ggt cag tgt ata ata aat tat atg tag gag gag gaa tat atg atg atg ttc aaa cta ata cat ctg aaa cat acg ata aag aaa aa</w:t>
      </w:r>
    </w:p>
    <w:p w14:paraId="37024A96" w14:textId="77777777" w:rsidR="00C4071B" w:rsidRDefault="00C4071B" w:rsidP="00C4071B">
      <w:r>
        <w:t xml:space="preserve">&gt;MN702449.1_Monkeypox_virus_strain_B2_contig_SPADES                                     </w:t>
      </w:r>
    </w:p>
    <w:p w14:paraId="6DF438A7"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D2E488B" w14:textId="77777777" w:rsidR="00C4071B" w:rsidRDefault="00C4071B" w:rsidP="00C4071B">
      <w:r>
        <w:t xml:space="preserve">&gt;MN702446.1_Monkeypox_virus_strain_38c_contig_SPADES                                    </w:t>
      </w:r>
    </w:p>
    <w:p w14:paraId="03A1C94D"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70B4496A" w14:textId="77777777" w:rsidR="00C4071B" w:rsidRDefault="00C4071B" w:rsidP="00C4071B">
      <w:r>
        <w:t xml:space="preserve">&gt;JX878418.1_Monkeypox_virus_isolate_DRC_07-0120_complete_genome                         </w:t>
      </w:r>
    </w:p>
    <w:p w14:paraId="4F715B6C"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ACD1813" w14:textId="77777777" w:rsidR="00C4071B" w:rsidRDefault="00C4071B" w:rsidP="00C4071B">
      <w:r>
        <w:t xml:space="preserve">&gt;MN702445.1_Monkeypox_virus_strain_A4_contig_SPADES                                     </w:t>
      </w:r>
    </w:p>
    <w:p w14:paraId="39216293"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50CF7ACB" w14:textId="77777777" w:rsidR="00C4071B" w:rsidRDefault="00C4071B" w:rsidP="00C4071B">
      <w:r>
        <w:t xml:space="preserve">&gt;MN702444.1_Monkeypox_virus_strain_A5_contig_SPADES                                     </w:t>
      </w:r>
    </w:p>
    <w:p w14:paraId="42A68BF9"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0A549B37" w14:textId="77777777" w:rsidR="00C4071B" w:rsidRDefault="00C4071B" w:rsidP="00C4071B">
      <w:r>
        <w:t xml:space="preserve">&gt;KJ642613.1_Monkeypox_virus_strain_Congo_8_complete_genome                              </w:t>
      </w:r>
    </w:p>
    <w:p w14:paraId="6AD33298" w14:textId="77777777" w:rsidR="00C4071B" w:rsidRDefault="00C4071B" w:rsidP="00C4071B">
      <w:r>
        <w:t xml:space="preserve">tgt tat tgt agt atg ata ata tca aaa aga tgg ata taa aga at- --- --- --- --- --- --- --- --- --- --- --- --- --- --- --- --- --- --- --- --- --- --- --- --- --- --- --- --- --- --- --- --- --- --- --- --- --- --- --- --- --- --- --- --- --- --- --- --- --- --- --- --- --- --- --- --- --- --- --- --- --- --- --- --- --- --- --- --- --- --- --- --- --- --- --- --- --- --- --- --- --- --- --- --- --- --- --- --- </w:t>
      </w:r>
      <w:r>
        <w:lastRenderedPageBreak/>
        <w: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4348D21A" w14:textId="77777777" w:rsidR="00C4071B" w:rsidRDefault="00C4071B" w:rsidP="00C4071B">
      <w:r>
        <w:t xml:space="preserve">&gt;HM172544.1_Monkeypox_virus_strain_Zaire_1979-005_complete_genome                       </w:t>
      </w:r>
    </w:p>
    <w:p w14:paraId="5BB1040A"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30F4D03F" w14:textId="77777777" w:rsidR="00C4071B" w:rsidRDefault="00C4071B" w:rsidP="00C4071B">
      <w:r>
        <w:lastRenderedPageBreak/>
        <w:t xml:space="preserve">&gt;AF380138.1_Monkeypox_virus_strain_Zaire-96-I-16_complete_genome                        </w:t>
      </w:r>
    </w:p>
    <w:p w14:paraId="3AE5C7D8" w14:textId="77777777" w:rsidR="00C4071B"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p w14:paraId="1C3083D6" w14:textId="77777777" w:rsidR="00C4071B" w:rsidRDefault="00C4071B" w:rsidP="00C4071B">
      <w:r>
        <w:t xml:space="preserve">&gt;HQ857562.1_Monkeypox_virus_strain_V79-I-005_complete_genome                            </w:t>
      </w:r>
    </w:p>
    <w:p w14:paraId="0C3E5E78" w14:textId="77777777" w:rsidR="00C4071B" w:rsidRDefault="00C4071B" w:rsidP="00C4071B">
      <w:r>
        <w:t xml:space="preserve">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t>
      </w:r>
      <w:r>
        <w:lastRenderedPageBreak/>
        <w:t>--- --- --- --- --- --- --- --- --- --- --- --- --- --- --- --- --- --- --- --- --- --- --- --- --- --- --- --- --- --- --- --- --- --- --- --- --- --- --- --- --- --- --- --- --- --- --- --- --- --- --- --- --- --- --- --- --- --- --- --- --- --- --- --- --- --- --- --- --- --- --- --- --- --- --- --- --- --- --- --- --- --- --- --- --- --- --- --- --- --- --- --- --- --- --- --- --- --- --- --- --- --- --- --- --- --- --- --- --- --- --- --- --- --- --- --- --- --- --- --- --- --- --- --- --- --- --- --- --- --- --- --t ggt cag tgt ata ata aat tat atg tag gag gag gaa tat ctg atg atg ttc aaa cta ata cat ctg aaa cat acg ata aag aaa aa</w:t>
      </w:r>
    </w:p>
    <w:p w14:paraId="4FBADE23" w14:textId="77777777" w:rsidR="00C4071B" w:rsidRDefault="00C4071B" w:rsidP="00C4071B">
      <w:r>
        <w:t xml:space="preserve">&gt;HQ857563.1_Monkeypox_virus_strain_D14L_knockout_complete_genome                        </w:t>
      </w:r>
    </w:p>
    <w:p w14:paraId="5CBA7500" w14:textId="4EE8B590" w:rsidR="00823880" w:rsidRDefault="00C4071B" w:rsidP="00C4071B">
      <w:r>
        <w:t>tgt tat tgt agt atg ata ata tca aaa aga tgg ata taa aga a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t ggt cag tgt ata ata aat tat atg tag gag gag gaa tat ctg atg atg ttc aaa cta ata cat ctg aaa cat acg ata aag aaa aa</w:t>
      </w:r>
    </w:p>
    <w:sectPr w:rsidR="0082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NbYwMzCxMLWwNDdR0lEKTi0uzszPAykwrAUAx11xAiwAAAA="/>
  </w:docVars>
  <w:rsids>
    <w:rsidRoot w:val="00261C72"/>
    <w:rsid w:val="00006B3F"/>
    <w:rsid w:val="00261C72"/>
    <w:rsid w:val="00823880"/>
    <w:rsid w:val="00C407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91C889-D01C-44B8-8F66-A91893C50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2</Pages>
  <Words>61148</Words>
  <Characters>348548</Characters>
  <Application>Microsoft Office Word</Application>
  <DocSecurity>0</DocSecurity>
  <Lines>2904</Lines>
  <Paragraphs>817</Paragraphs>
  <ScaleCrop>false</ScaleCrop>
  <Company/>
  <LinksUpToDate>false</LinksUpToDate>
  <CharactersWithSpaces>40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2</cp:revision>
  <dcterms:created xsi:type="dcterms:W3CDTF">2022-06-23T10:31:00Z</dcterms:created>
  <dcterms:modified xsi:type="dcterms:W3CDTF">2022-06-23T10:31:00Z</dcterms:modified>
</cp:coreProperties>
</file>